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A717C" w14:textId="77777777" w:rsidR="003643B9" w:rsidRDefault="003643B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40621C" w14:textId="27AE7E30" w:rsidR="003643B9" w:rsidRDefault="007D7405">
      <w:pPr>
        <w:spacing w:line="480" w:lineRule="auto"/>
        <w:rPr>
          <w:sz w:val="24"/>
          <w:szCs w:val="24"/>
        </w:rPr>
      </w:pPr>
      <w:bookmarkStart w:id="0" w:name="_heading=h.gjdgxs" w:colFirst="0" w:colLast="0"/>
      <w:bookmarkEnd w:id="0"/>
      <w:r>
        <w:rPr>
          <w:b/>
          <w:sz w:val="24"/>
          <w:szCs w:val="24"/>
        </w:rPr>
        <w:t>Supplementary Table S</w:t>
      </w:r>
      <w:sdt>
        <w:sdtPr>
          <w:tag w:val="goog_rdk_0"/>
          <w:id w:val="-1643107371"/>
        </w:sdtPr>
        <w:sdtEndPr/>
        <w:sdtContent>
          <w:r>
            <w:rPr>
              <w:b/>
              <w:sz w:val="24"/>
              <w:szCs w:val="24"/>
            </w:rPr>
            <w:t>1</w:t>
          </w:r>
        </w:sdtContent>
      </w:sdt>
      <w:sdt>
        <w:sdtPr>
          <w:tag w:val="goog_rdk_1"/>
          <w:id w:val="-737781877"/>
          <w:showingPlcHdr/>
        </w:sdtPr>
        <w:sdtEndPr/>
        <w:sdtContent>
          <w:r>
            <w:t xml:space="preserve">     </w:t>
          </w:r>
        </w:sdtContent>
      </w:sdt>
      <w:r>
        <w:rPr>
          <w:sz w:val="24"/>
          <w:szCs w:val="24"/>
        </w:rPr>
        <w:t>. Episodes of the ENSO cycle between 2007 and 2016 according to the ONI index values of the National Oceanic and Atmospheric Administration</w:t>
      </w:r>
    </w:p>
    <w:p w14:paraId="4200B1A0" w14:textId="77777777" w:rsidR="003643B9" w:rsidRDefault="003643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7860" w:type="dxa"/>
        <w:tblLayout w:type="fixed"/>
        <w:tblLook w:val="0400" w:firstRow="0" w:lastRow="0" w:firstColumn="0" w:lastColumn="0" w:noHBand="0" w:noVBand="1"/>
      </w:tblPr>
      <w:tblGrid>
        <w:gridCol w:w="2840"/>
        <w:gridCol w:w="1200"/>
        <w:gridCol w:w="1200"/>
        <w:gridCol w:w="1200"/>
        <w:gridCol w:w="1420"/>
      </w:tblGrid>
      <w:tr w:rsidR="003643B9" w14:paraId="5EB18C4A" w14:textId="77777777">
        <w:trPr>
          <w:trHeight w:val="495"/>
        </w:trPr>
        <w:tc>
          <w:tcPr>
            <w:tcW w:w="2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AB1EDE" w14:textId="77777777" w:rsidR="003643B9" w:rsidRDefault="007D7405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Episo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CBF906" w14:textId="77777777" w:rsidR="003643B9" w:rsidRDefault="007D7405">
            <w:pPr>
              <w:spacing w:after="0"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egin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1D34DE" w14:textId="77777777" w:rsidR="003643B9" w:rsidRDefault="007D7405">
            <w:pPr>
              <w:spacing w:after="0"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8212BF" w14:textId="77777777" w:rsidR="003643B9" w:rsidRDefault="007D7405">
            <w:pPr>
              <w:spacing w:after="0"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onth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160B04" w14:textId="77777777" w:rsidR="003643B9" w:rsidRDefault="007D7405">
            <w:pPr>
              <w:spacing w:after="0"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Intensity</w:t>
            </w:r>
          </w:p>
        </w:tc>
      </w:tr>
      <w:tr w:rsidR="003643B9" w14:paraId="22E81CFB" w14:textId="77777777">
        <w:trPr>
          <w:trHeight w:val="405"/>
        </w:trPr>
        <w:tc>
          <w:tcPr>
            <w:tcW w:w="2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FEC31" w14:textId="77777777" w:rsidR="003643B9" w:rsidRDefault="007D7405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l Niño 2006-2007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4F08F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  <w:bookmarkStart w:id="1" w:name="_GoBack"/>
            <w:bookmarkEnd w:id="1"/>
            <w:r>
              <w:rPr>
                <w:color w:val="000000"/>
                <w:sz w:val="24"/>
                <w:szCs w:val="24"/>
              </w:rPr>
              <w:t>ug-06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9934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b-07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B5860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A37B6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eak</w:t>
            </w:r>
          </w:p>
        </w:tc>
      </w:tr>
      <w:tr w:rsidR="003643B9" w14:paraId="62DDFE57" w14:textId="77777777">
        <w:trPr>
          <w:trHeight w:val="40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972F" w14:textId="77777777" w:rsidR="003643B9" w:rsidRDefault="007D7405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utral 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C34A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r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09FDC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y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19AAF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E44B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N.A. </w:t>
            </w:r>
          </w:p>
        </w:tc>
      </w:tr>
      <w:tr w:rsidR="003643B9" w14:paraId="635C657E" w14:textId="77777777">
        <w:trPr>
          <w:trHeight w:val="40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33B6D" w14:textId="77777777" w:rsidR="003643B9" w:rsidRDefault="007D7405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a Niña 2007-2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BAD0C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un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A874B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ul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0B3B" w14:textId="667E942E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sdt>
              <w:sdtPr>
                <w:tag w:val="goog_rdk_2"/>
                <w:id w:val="-1140272102"/>
              </w:sdtPr>
              <w:sdtEndPr/>
              <w:sdtContent>
                <w:r>
                  <w:rPr>
                    <w:color w:val="000000"/>
                    <w:sz w:val="24"/>
                    <w:szCs w:val="24"/>
                  </w:rPr>
                  <w:t>4</w:t>
                </w:r>
              </w:sdtContent>
            </w:sdt>
            <w:sdt>
              <w:sdtPr>
                <w:tag w:val="goog_rdk_3"/>
                <w:id w:val="1131439769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BF1C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rong</w:t>
            </w:r>
          </w:p>
        </w:tc>
      </w:tr>
      <w:tr w:rsidR="003643B9" w14:paraId="7B4FFBEB" w14:textId="77777777">
        <w:trPr>
          <w:trHeight w:val="40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882F" w14:textId="77777777" w:rsidR="003643B9" w:rsidRDefault="007D7405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utral 2008-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B651D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ug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F4E7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y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4D49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BDAB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.A.</w:t>
            </w:r>
          </w:p>
        </w:tc>
      </w:tr>
      <w:tr w:rsidR="003643B9" w14:paraId="0E44F90A" w14:textId="77777777">
        <w:trPr>
          <w:trHeight w:val="40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6C6B" w14:textId="77777777" w:rsidR="003643B9" w:rsidRDefault="007D7405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l Niño 2009-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1D10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un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C0A1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y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EE2D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20C5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rong</w:t>
            </w:r>
          </w:p>
        </w:tc>
      </w:tr>
      <w:tr w:rsidR="003643B9" w14:paraId="417F162A" w14:textId="77777777">
        <w:trPr>
          <w:trHeight w:val="40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2B573" w14:textId="77777777" w:rsidR="003643B9" w:rsidRDefault="007D7405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a Niña 2010-2011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B4D2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un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0D765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un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42851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711C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rong</w:t>
            </w:r>
          </w:p>
        </w:tc>
      </w:tr>
      <w:tr w:rsidR="003643B9" w14:paraId="4F963773" w14:textId="77777777">
        <w:trPr>
          <w:trHeight w:val="40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1EAD" w14:textId="77777777" w:rsidR="003643B9" w:rsidRDefault="007D7405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a Niña 2011-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AF62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ul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28F5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pr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7F747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2214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derated</w:t>
            </w:r>
          </w:p>
        </w:tc>
      </w:tr>
      <w:tr w:rsidR="003643B9" w14:paraId="6EBE7ED7" w14:textId="77777777">
        <w:trPr>
          <w:trHeight w:val="40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A1CFB" w14:textId="77777777" w:rsidR="003643B9" w:rsidRDefault="007D7405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utral 2012-2015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99BB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y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47EE3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an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B026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4193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.A.</w:t>
            </w:r>
          </w:p>
        </w:tc>
      </w:tr>
      <w:tr w:rsidR="003643B9" w14:paraId="731ED154" w14:textId="77777777">
        <w:trPr>
          <w:trHeight w:val="40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F82B" w14:textId="77777777" w:rsidR="003643B9" w:rsidRDefault="007D7405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l Niño 2015-2016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390D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b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680BD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y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A467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0A24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ery strong</w:t>
            </w:r>
          </w:p>
        </w:tc>
      </w:tr>
      <w:tr w:rsidR="003643B9" w14:paraId="5FE4C8AF" w14:textId="77777777">
        <w:trPr>
          <w:trHeight w:val="40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183F2" w14:textId="77777777" w:rsidR="003643B9" w:rsidRDefault="007D7405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utral 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F9B47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un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CDC1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un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60F9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EDAC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N.A. </w:t>
            </w:r>
          </w:p>
        </w:tc>
      </w:tr>
      <w:tr w:rsidR="003643B9" w14:paraId="5B797103" w14:textId="77777777">
        <w:trPr>
          <w:trHeight w:val="40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BC4F" w14:textId="77777777" w:rsidR="003643B9" w:rsidRDefault="007D7405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a Niña 2016-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21A1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ul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EBCA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an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771A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20EAB" w14:textId="77777777" w:rsidR="003643B9" w:rsidRDefault="007D7405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eak</w:t>
            </w:r>
          </w:p>
        </w:tc>
      </w:tr>
    </w:tbl>
    <w:p w14:paraId="5CF17773" w14:textId="77777777" w:rsidR="003643B9" w:rsidRDefault="003643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805E2E" w14:textId="77777777" w:rsidR="003643B9" w:rsidRDefault="007D7405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* Episodes used to model changes in the potential distribution of the vectors. N.A.: Not applied</w:t>
      </w:r>
    </w:p>
    <w:p w14:paraId="75A9D7A9" w14:textId="77777777" w:rsidR="003643B9" w:rsidRDefault="003643B9"/>
    <w:sectPr w:rsidR="003643B9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43B9"/>
    <w:rsid w:val="003643B9"/>
    <w:rsid w:val="007D7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8F389"/>
  <w15:docId w15:val="{09761160-B273-AA43-96D2-7A9379A30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544"/>
    <w:rPr>
      <w:lang w:val="da" w:eastAsia="es-CO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740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405"/>
    <w:rPr>
      <w:rFonts w:ascii="Times New Roman" w:hAnsi="Times New Roman" w:cs="Times New Roman"/>
      <w:sz w:val="18"/>
      <w:szCs w:val="18"/>
      <w:lang w:val="da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8XNZACIUmgV9S+MplVMx/Mhz6w==">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David Gutierrez</dc:creator>
  <cp:lastModifiedBy>Ruth Arali Martinez Vega - Esc Microbiologia</cp:lastModifiedBy>
  <cp:revision>2</cp:revision>
  <dcterms:created xsi:type="dcterms:W3CDTF">2019-02-21T23:16:00Z</dcterms:created>
  <dcterms:modified xsi:type="dcterms:W3CDTF">2020-03-11T23:32:00Z</dcterms:modified>
</cp:coreProperties>
</file>